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8B5A9" w14:textId="77777777" w:rsidR="00B62481" w:rsidRPr="00947D80" w:rsidRDefault="00EB40C2" w:rsidP="00B62481">
      <w:p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>Interview Questions</w:t>
      </w:r>
    </w:p>
    <w:p w14:paraId="739F59EC" w14:textId="7468E000" w:rsidR="004614B1" w:rsidRPr="00947D80" w:rsidRDefault="004614B1">
      <w:pPr>
        <w:rPr>
          <w:rFonts w:ascii="Times New Roman" w:hAnsi="Times New Roman" w:cs="Times New Roman"/>
        </w:rPr>
      </w:pPr>
    </w:p>
    <w:p w14:paraId="25ED29CC" w14:textId="77777777" w:rsidR="009A4CE3" w:rsidRPr="00947D80" w:rsidRDefault="00EB40C2">
      <w:p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After measuring the first eye movement, an interview was conducted using the following questions. </w:t>
      </w:r>
    </w:p>
    <w:p w14:paraId="7FB29D99" w14:textId="3EA9710B" w:rsidR="009A4CE3" w:rsidRPr="00947D80" w:rsidRDefault="00EB40C2" w:rsidP="009A4CE3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>When do you</w:t>
      </w:r>
      <w:r w:rsidR="00947D80">
        <w:rPr>
          <w:rFonts w:ascii="Times New Roman" w:hAnsi="Times New Roman" w:cs="Times New Roman"/>
        </w:rPr>
        <w:t xml:space="preserve"> </w:t>
      </w:r>
      <w:r w:rsidR="00947D80">
        <w:rPr>
          <w:rFonts w:ascii="Times New Roman" w:hAnsi="Times New Roman" w:cs="Times New Roman"/>
        </w:rPr>
        <w:t>typically</w:t>
      </w:r>
      <w:r w:rsidRPr="00947D80">
        <w:rPr>
          <w:rFonts w:ascii="Times New Roman" w:hAnsi="Times New Roman" w:cs="Times New Roman"/>
        </w:rPr>
        <w:t xml:space="preserve"> read documents?</w:t>
      </w:r>
    </w:p>
    <w:p w14:paraId="12C29538" w14:textId="166088EE" w:rsidR="009A4CE3" w:rsidRPr="00947D80" w:rsidRDefault="00EB40C2" w:rsidP="009A4CE3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When reading documents, </w:t>
      </w:r>
      <w:r w:rsidR="00947D80" w:rsidRPr="00947D80">
        <w:rPr>
          <w:rFonts w:ascii="Times New Roman" w:hAnsi="Times New Roman" w:cs="Times New Roman"/>
        </w:rPr>
        <w:t>wh</w:t>
      </w:r>
      <w:r w:rsidR="00947D80">
        <w:rPr>
          <w:rFonts w:ascii="Times New Roman" w:hAnsi="Times New Roman" w:cs="Times New Roman"/>
        </w:rPr>
        <w:t>ich</w:t>
      </w:r>
      <w:r w:rsidR="00947D80" w:rsidRPr="00947D80">
        <w:rPr>
          <w:rFonts w:ascii="Times New Roman" w:hAnsi="Times New Roman" w:cs="Times New Roman"/>
        </w:rPr>
        <w:t xml:space="preserve"> </w:t>
      </w:r>
      <w:r w:rsidRPr="00947D80">
        <w:rPr>
          <w:rFonts w:ascii="Times New Roman" w:hAnsi="Times New Roman" w:cs="Times New Roman"/>
        </w:rPr>
        <w:t>parts do you find difficult to read?</w:t>
      </w:r>
    </w:p>
    <w:p w14:paraId="05E8EA8C" w14:textId="63483D24" w:rsidR="009A4CE3" w:rsidRPr="00947D80" w:rsidRDefault="00EB40C2" w:rsidP="009A4CE3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How difficult </w:t>
      </w:r>
      <w:r w:rsidR="00947D80">
        <w:rPr>
          <w:rFonts w:ascii="Times New Roman" w:hAnsi="Times New Roman" w:cs="Times New Roman"/>
        </w:rPr>
        <w:t>is it for you to read</w:t>
      </w:r>
      <w:r w:rsidRPr="00947D80">
        <w:rPr>
          <w:rFonts w:ascii="Times New Roman" w:hAnsi="Times New Roman" w:cs="Times New Roman"/>
        </w:rPr>
        <w:t xml:space="preserve"> documents?</w:t>
      </w:r>
    </w:p>
    <w:p w14:paraId="5B143699" w14:textId="70618C25" w:rsidR="009A4CE3" w:rsidRPr="00947D80" w:rsidRDefault="00EB40C2" w:rsidP="009A4CE3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How do you </w:t>
      </w:r>
      <w:r w:rsidR="00947D80">
        <w:rPr>
          <w:rFonts w:ascii="Times New Roman" w:hAnsi="Times New Roman" w:cs="Times New Roman"/>
        </w:rPr>
        <w:t>cope with these</w:t>
      </w:r>
      <w:r w:rsidRPr="00947D80">
        <w:rPr>
          <w:rFonts w:ascii="Times New Roman" w:hAnsi="Times New Roman" w:cs="Times New Roman"/>
        </w:rPr>
        <w:t xml:space="preserve"> difficulties?</w:t>
      </w:r>
    </w:p>
    <w:p w14:paraId="0EA1E6D4" w14:textId="77777777" w:rsidR="00B62481" w:rsidRPr="00947D80" w:rsidRDefault="00B62481">
      <w:pPr>
        <w:rPr>
          <w:rFonts w:ascii="Times New Roman" w:hAnsi="Times New Roman" w:cs="Times New Roman"/>
        </w:rPr>
      </w:pPr>
    </w:p>
    <w:p w14:paraId="43D86154" w14:textId="15E09724" w:rsidR="009A4CE3" w:rsidRPr="00947D80" w:rsidRDefault="00EB40C2">
      <w:p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>After t</w:t>
      </w:r>
      <w:r w:rsidRPr="00947D80">
        <w:rPr>
          <w:rFonts w:ascii="Times New Roman" w:hAnsi="Times New Roman" w:cs="Times New Roman"/>
        </w:rPr>
        <w:t>he second measurement of eye movements, an interview was conducted using the following questions.</w:t>
      </w:r>
    </w:p>
    <w:p w14:paraId="49CDD573" w14:textId="48CD8A70" w:rsidR="009A4CE3" w:rsidRPr="00947D80" w:rsidRDefault="00EB40C2" w:rsidP="009A4CE3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Has the readability changed in the </w:t>
      </w:r>
      <w:r w:rsidR="007B00C1" w:rsidRPr="00947D80">
        <w:rPr>
          <w:rFonts w:ascii="Times New Roman" w:eastAsia="游明朝" w:hAnsi="Times New Roman" w:cs="Times New Roman"/>
          <w:sz w:val="22"/>
        </w:rPr>
        <w:t>modified</w:t>
      </w:r>
      <w:r w:rsidRPr="00947D80">
        <w:rPr>
          <w:rFonts w:ascii="Times New Roman" w:hAnsi="Times New Roman" w:cs="Times New Roman"/>
        </w:rPr>
        <w:t xml:space="preserve"> version compared to the original </w:t>
      </w:r>
      <w:r w:rsidR="007B00C1" w:rsidRPr="00947D80">
        <w:rPr>
          <w:rFonts w:ascii="Times New Roman" w:eastAsia="游明朝" w:hAnsi="Times New Roman" w:cs="Times New Roman"/>
          <w:sz w:val="22"/>
        </w:rPr>
        <w:t>version</w:t>
      </w:r>
      <w:r w:rsidRPr="00947D80">
        <w:rPr>
          <w:rFonts w:ascii="Times New Roman" w:hAnsi="Times New Roman" w:cs="Times New Roman"/>
        </w:rPr>
        <w:t>?</w:t>
      </w:r>
    </w:p>
    <w:p w14:paraId="3A2BBCE6" w14:textId="156EF480" w:rsidR="009A4CE3" w:rsidRPr="00947D80" w:rsidRDefault="00EB40C2" w:rsidP="009A4CE3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(If there were changes) How did it change compared to the original </w:t>
      </w:r>
      <w:r w:rsidR="007B00C1" w:rsidRPr="00947D80">
        <w:rPr>
          <w:rFonts w:ascii="Times New Roman" w:eastAsia="游明朝" w:hAnsi="Times New Roman" w:cs="Times New Roman"/>
          <w:sz w:val="22"/>
        </w:rPr>
        <w:t>version</w:t>
      </w:r>
      <w:r w:rsidRPr="00947D80">
        <w:rPr>
          <w:rFonts w:ascii="Times New Roman" w:hAnsi="Times New Roman" w:cs="Times New Roman"/>
        </w:rPr>
        <w:t>?</w:t>
      </w:r>
    </w:p>
    <w:p w14:paraId="4288A07D" w14:textId="41E9E091" w:rsidR="009A4CE3" w:rsidRPr="00947D80" w:rsidRDefault="00EB40C2" w:rsidP="009A4CE3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Did you find any </w:t>
      </w:r>
      <w:proofErr w:type="gramStart"/>
      <w:r w:rsidRPr="00947D80">
        <w:rPr>
          <w:rFonts w:ascii="Times New Roman" w:hAnsi="Times New Roman" w:cs="Times New Roman"/>
        </w:rPr>
        <w:t>particular parts</w:t>
      </w:r>
      <w:proofErr w:type="gramEnd"/>
      <w:r w:rsidRPr="00947D80">
        <w:rPr>
          <w:rFonts w:ascii="Times New Roman" w:hAnsi="Times New Roman" w:cs="Times New Roman"/>
        </w:rPr>
        <w:t xml:space="preserve"> of the </w:t>
      </w:r>
      <w:r w:rsidR="007B00C1" w:rsidRPr="00947D80">
        <w:rPr>
          <w:rFonts w:ascii="Times New Roman" w:eastAsia="游明朝" w:hAnsi="Times New Roman" w:cs="Times New Roman"/>
          <w:sz w:val="22"/>
        </w:rPr>
        <w:t>modified</w:t>
      </w:r>
      <w:r w:rsidRPr="00947D80">
        <w:rPr>
          <w:rFonts w:ascii="Times New Roman" w:hAnsi="Times New Roman" w:cs="Times New Roman"/>
        </w:rPr>
        <w:t xml:space="preserve"> version especially easy to read?</w:t>
      </w:r>
    </w:p>
    <w:p w14:paraId="7F57C21D" w14:textId="1DDC69CE" w:rsidR="009A4CE3" w:rsidRPr="00947D80" w:rsidRDefault="00EB40C2" w:rsidP="009A4CE3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947D80">
        <w:rPr>
          <w:rFonts w:ascii="Times New Roman" w:hAnsi="Times New Roman" w:cs="Times New Roman"/>
        </w:rPr>
        <w:t xml:space="preserve">Did you find any </w:t>
      </w:r>
      <w:proofErr w:type="gramStart"/>
      <w:r w:rsidR="00C72310" w:rsidRPr="00947D80">
        <w:rPr>
          <w:rFonts w:ascii="Times New Roman" w:hAnsi="Times New Roman" w:cs="Times New Roman"/>
        </w:rPr>
        <w:t xml:space="preserve">particular </w:t>
      </w:r>
      <w:r w:rsidRPr="00947D80">
        <w:rPr>
          <w:rFonts w:ascii="Times New Roman" w:hAnsi="Times New Roman" w:cs="Times New Roman"/>
        </w:rPr>
        <w:t>parts</w:t>
      </w:r>
      <w:proofErr w:type="gramEnd"/>
      <w:r w:rsidRPr="00947D80">
        <w:rPr>
          <w:rFonts w:ascii="Times New Roman" w:hAnsi="Times New Roman" w:cs="Times New Roman"/>
        </w:rPr>
        <w:t xml:space="preserve"> of the </w:t>
      </w:r>
      <w:r w:rsidR="007B00C1" w:rsidRPr="00947D80">
        <w:rPr>
          <w:rFonts w:ascii="Times New Roman" w:eastAsia="游明朝" w:hAnsi="Times New Roman" w:cs="Times New Roman"/>
          <w:sz w:val="22"/>
        </w:rPr>
        <w:t>modified</w:t>
      </w:r>
      <w:r w:rsidRPr="00947D80">
        <w:rPr>
          <w:rFonts w:ascii="Times New Roman" w:hAnsi="Times New Roman" w:cs="Times New Roman"/>
        </w:rPr>
        <w:t xml:space="preserve"> version difficult to read?</w:t>
      </w:r>
    </w:p>
    <w:p w14:paraId="2283195F" w14:textId="77777777" w:rsidR="009A4CE3" w:rsidRPr="00947D80" w:rsidRDefault="009A4CE3">
      <w:pPr>
        <w:rPr>
          <w:rFonts w:ascii="Times New Roman" w:hAnsi="Times New Roman" w:cs="Times New Roman"/>
        </w:rPr>
      </w:pPr>
    </w:p>
    <w:sectPr w:rsidR="009A4CE3" w:rsidRPr="00947D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265B9"/>
    <w:multiLevelType w:val="hybridMultilevel"/>
    <w:tmpl w:val="61042C3A"/>
    <w:lvl w:ilvl="0" w:tplc="2FF0795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8567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B14F64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26A15D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DDEE25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D0C61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BBC25A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15E680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9009B4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7753E49"/>
    <w:multiLevelType w:val="hybridMultilevel"/>
    <w:tmpl w:val="81A87D7E"/>
    <w:lvl w:ilvl="0" w:tplc="BF2A3F1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82546D3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D50A9A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31C352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1F255E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55E5EC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9904C88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38CC9E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525032E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27574706">
    <w:abstractNumId w:val="1"/>
  </w:num>
  <w:num w:numId="2" w16cid:durableId="2039624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980"/>
    <w:rsid w:val="001A50F6"/>
    <w:rsid w:val="004614B1"/>
    <w:rsid w:val="00503617"/>
    <w:rsid w:val="00595EA1"/>
    <w:rsid w:val="006C7254"/>
    <w:rsid w:val="00782B81"/>
    <w:rsid w:val="007B00C1"/>
    <w:rsid w:val="00890980"/>
    <w:rsid w:val="00947D80"/>
    <w:rsid w:val="009A4CE3"/>
    <w:rsid w:val="00A568D0"/>
    <w:rsid w:val="00B62481"/>
    <w:rsid w:val="00B70456"/>
    <w:rsid w:val="00C72310"/>
    <w:rsid w:val="00D70717"/>
    <w:rsid w:val="00E11071"/>
    <w:rsid w:val="00E5214E"/>
    <w:rsid w:val="00EB40C2"/>
    <w:rsid w:val="00E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21DED8"/>
  <w15:chartTrackingRefBased/>
  <w15:docId w15:val="{4FF01874-ECD6-47A9-BE2A-C87EDA19A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909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0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9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09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09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09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09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09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09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09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09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098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09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09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90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09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909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09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909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098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9098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0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9098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098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6248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62481"/>
  </w:style>
  <w:style w:type="paragraph" w:styleId="ac">
    <w:name w:val="footer"/>
    <w:basedOn w:val="a"/>
    <w:link w:val="ad"/>
    <w:uiPriority w:val="99"/>
    <w:unhideWhenUsed/>
    <w:rsid w:val="00B624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62481"/>
  </w:style>
  <w:style w:type="paragraph" w:styleId="ae">
    <w:name w:val="Revision"/>
    <w:hidden/>
    <w:uiPriority w:val="99"/>
    <w:semiHidden/>
    <w:rsid w:val="00B70456"/>
  </w:style>
  <w:style w:type="character" w:styleId="af">
    <w:name w:val="annotation reference"/>
    <w:basedOn w:val="a0"/>
    <w:uiPriority w:val="99"/>
    <w:semiHidden/>
    <w:unhideWhenUsed/>
    <w:rsid w:val="00B70456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B70456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B70456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7045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704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o Inuyama</dc:creator>
  <cp:lastModifiedBy>Ayano Inuyama</cp:lastModifiedBy>
  <cp:revision>2</cp:revision>
  <dcterms:created xsi:type="dcterms:W3CDTF">2025-11-10T01:19:00Z</dcterms:created>
  <dcterms:modified xsi:type="dcterms:W3CDTF">2025-11-10T01:19:00Z</dcterms:modified>
</cp:coreProperties>
</file>